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 xml:space="preserve">Table S1. </w:t>
      </w:r>
      <w:r>
        <w:rPr>
          <w:sz w:val="24"/>
        </w:rPr>
        <w:t xml:space="preserve">HLA typing </w:t>
      </w:r>
      <w:r>
        <w:rPr>
          <w:sz w:val="24"/>
        </w:rPr>
        <w:t xml:space="preserve">and ABO blood group </w:t>
      </w:r>
      <w:r>
        <w:rPr>
          <w:sz w:val="24"/>
        </w:rPr>
        <w:t xml:space="preserve">of </w:t>
      </w:r>
      <w:r>
        <w:rPr>
          <w:sz w:val="24"/>
        </w:rPr>
        <w:t>p</w:t>
      </w:r>
      <w:r>
        <w:rPr>
          <w:sz w:val="24"/>
        </w:rPr>
        <w:t>atients and donor cord blood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9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1542"/>
        <w:gridCol w:w="1986"/>
        <w:gridCol w:w="1829"/>
        <w:gridCol w:w="1553"/>
        <w:gridCol w:w="1678"/>
      </w:tblGrid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at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LA-A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LA-B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LADRB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BO blood group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041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tient 1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201/07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24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01/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0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B 1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201/04.07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206/10..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18/72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405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051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tient 2</w:t>
            </w:r>
          </w:p>
        </w:tc>
        <w:tc>
          <w:tcPr>
            <w:tcW w:w="536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 2</w:t>
            </w:r>
          </w:p>
        </w:tc>
        <w:tc>
          <w:tcPr>
            <w:tcW w:w="536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062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tient 3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04/06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101/03..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0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03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 3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201/07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802/18..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02/09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01/22..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102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071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tient 4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108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70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4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01/02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405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0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072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tient 5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3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0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B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5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201/04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206/07.10..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01/07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07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073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tient 6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201/07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01/11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02/29..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0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6</w:t>
            </w:r>
          </w:p>
        </w:tc>
        <w:tc>
          <w:tcPr>
            <w:tcW w:w="53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0807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tient 7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7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30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40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7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02/08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01/22..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70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0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082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tient 8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201/07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02/09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101/03..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102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03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8</w:t>
            </w:r>
          </w:p>
        </w:tc>
        <w:tc>
          <w:tcPr>
            <w:tcW w:w="53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092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tient 9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01/10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405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9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3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02/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101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tient 10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02/29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06/70..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803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10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201/04.07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201/04/07..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6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507</w:t>
            </w:r>
            <w:r>
              <w:rPr>
                <w:sz w:val="24"/>
              </w:rPr>
              <w:t>（</w:t>
            </w:r>
            <w:r>
              <w:rPr>
                <w:sz w:val="24"/>
              </w:rPr>
              <w:t>54</w:t>
            </w:r>
            <w:r>
              <w:rPr>
                <w:sz w:val="24"/>
              </w:rPr>
              <w:t>）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803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102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tient 11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01/22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101/03..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40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11</w:t>
            </w:r>
          </w:p>
        </w:tc>
        <w:tc>
          <w:tcPr>
            <w:tcW w:w="53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B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111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tient 12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201/07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02/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901/04..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70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B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12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201/07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7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7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70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0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112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tient 13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01/26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01/26..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0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CB13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201/07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02/11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01/04.33..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70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120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tient 14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201/04.07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01/22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0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14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201/04/07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206/10..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01/05.20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01/07..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10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121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tient 15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8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18/..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70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15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01/26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802/15..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40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02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122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tient 16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18/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01/22..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403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16</w:t>
            </w:r>
          </w:p>
        </w:tc>
        <w:tc>
          <w:tcPr>
            <w:tcW w:w="53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11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tient 17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201/07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8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30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40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17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01/07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0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0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12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tient 18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201/07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101/03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05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18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25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102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405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80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20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tient 19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705/06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02/88..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803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0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19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201/07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03/36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101/03..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0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5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32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tient 20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01/04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01/22..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0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20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27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01/22..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0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41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tient 21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201/04.07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201/04.07..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6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803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21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402/11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10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0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42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tient 22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3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09/18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101/03..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402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9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22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201/07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01/02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70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7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50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tient 23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203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7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7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0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23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02/..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7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70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70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52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tient 24</w:t>
            </w:r>
          </w:p>
        </w:tc>
        <w:tc>
          <w:tcPr>
            <w:tcW w:w="536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B24</w:t>
            </w:r>
          </w:p>
        </w:tc>
        <w:tc>
          <w:tcPr>
            <w:tcW w:w="536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NA, not applicable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09:22:00Z</dcterms:created>
  <dc:creator>lee</dc:creator>
  <dc:description/>
  <cp:keywords/>
  <dc:language>en-US</dc:language>
  <cp:lastModifiedBy>Ksharp</cp:lastModifiedBy>
  <dcterms:modified xsi:type="dcterms:W3CDTF">2012-03-29T13:48:00Z</dcterms:modified>
  <cp:revision>15</cp:revision>
  <dc:subject/>
  <dc:title>军科院标本分型结果</dc:title>
</cp:coreProperties>
</file>